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B1F94" w14:textId="4CD50DC6" w:rsidR="0022762E" w:rsidRDefault="001932BB" w:rsidP="0022762E">
      <w:pPr>
        <w:jc w:val="center"/>
        <w:rPr>
          <w:b/>
          <w:bCs/>
        </w:rPr>
      </w:pPr>
      <w:r w:rsidRPr="001932BB">
        <w:rPr>
          <w:b/>
          <w:bCs/>
        </w:rPr>
        <w:t>S1 Appendix</w:t>
      </w:r>
      <w:r>
        <w:rPr>
          <w:b/>
          <w:bCs/>
        </w:rPr>
        <w:t>:</w:t>
      </w:r>
      <w:r w:rsidRPr="001932BB">
        <w:rPr>
          <w:b/>
          <w:bCs/>
        </w:rPr>
        <w:t xml:space="preserve"> </w:t>
      </w:r>
      <w:r w:rsidR="0022762E">
        <w:rPr>
          <w:b/>
          <w:bCs/>
        </w:rPr>
        <w:t>I</w:t>
      </w:r>
      <w:r w:rsidR="0022762E" w:rsidRPr="0022762E">
        <w:rPr>
          <w:b/>
          <w:bCs/>
        </w:rPr>
        <w:t xml:space="preserve">nterviews </w:t>
      </w:r>
      <w:r w:rsidR="0022762E">
        <w:rPr>
          <w:b/>
          <w:bCs/>
        </w:rPr>
        <w:t xml:space="preserve">topic guides </w:t>
      </w:r>
      <w:r w:rsidR="0022762E" w:rsidRPr="0022762E">
        <w:rPr>
          <w:b/>
          <w:bCs/>
        </w:rPr>
        <w:t xml:space="preserve">with </w:t>
      </w:r>
      <w:r w:rsidR="0022762E">
        <w:rPr>
          <w:b/>
          <w:bCs/>
        </w:rPr>
        <w:t>study participants</w:t>
      </w:r>
    </w:p>
    <w:p w14:paraId="7067153D" w14:textId="77777777" w:rsidR="0022762E" w:rsidRDefault="0022762E">
      <w:pPr>
        <w:rPr>
          <w:b/>
          <w:bCs/>
        </w:rPr>
      </w:pPr>
    </w:p>
    <w:p w14:paraId="07DC78D0" w14:textId="4424F4AA" w:rsidR="00360681" w:rsidRPr="00360681" w:rsidRDefault="00991E20">
      <w:pPr>
        <w:rPr>
          <w:b/>
          <w:bCs/>
        </w:rPr>
      </w:pPr>
      <w:bookmarkStart w:id="0" w:name="_Hlk127265442"/>
      <w:r>
        <w:rPr>
          <w:b/>
          <w:bCs/>
        </w:rPr>
        <w:t>Topic guide for interviews with patie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047C76" w14:paraId="6A5755A7" w14:textId="77777777" w:rsidTr="00991E20">
        <w:tc>
          <w:tcPr>
            <w:tcW w:w="2547" w:type="dxa"/>
            <w:shd w:val="clear" w:color="auto" w:fill="C5E0B3" w:themeFill="accent6" w:themeFillTint="66"/>
          </w:tcPr>
          <w:p w14:paraId="2C421FDA" w14:textId="5AA1B1EA" w:rsidR="00047C76" w:rsidRPr="00991E20" w:rsidRDefault="00047C76">
            <w:pPr>
              <w:rPr>
                <w:b/>
                <w:bCs/>
              </w:rPr>
            </w:pPr>
            <w:bookmarkStart w:id="1" w:name="_Hlk127256945"/>
            <w:r w:rsidRPr="00991E20">
              <w:rPr>
                <w:b/>
                <w:bCs/>
              </w:rPr>
              <w:t>Domain</w:t>
            </w:r>
          </w:p>
        </w:tc>
        <w:tc>
          <w:tcPr>
            <w:tcW w:w="6515" w:type="dxa"/>
            <w:shd w:val="clear" w:color="auto" w:fill="C5E0B3" w:themeFill="accent6" w:themeFillTint="66"/>
          </w:tcPr>
          <w:p w14:paraId="7FCCAEB5" w14:textId="2D3B4252" w:rsidR="00047C76" w:rsidRPr="00991E20" w:rsidRDefault="00991E20">
            <w:pPr>
              <w:rPr>
                <w:b/>
                <w:bCs/>
              </w:rPr>
            </w:pPr>
            <w:r w:rsidRPr="00991E20">
              <w:rPr>
                <w:b/>
                <w:bCs/>
              </w:rPr>
              <w:t>Topic and Probes</w:t>
            </w:r>
          </w:p>
        </w:tc>
      </w:tr>
      <w:tr w:rsidR="00047C76" w14:paraId="5B0D7A77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337DEA45" w14:textId="6414E3E2" w:rsidR="00047C76" w:rsidRDefault="00047C76">
            <w:r>
              <w:t>Background information</w:t>
            </w:r>
          </w:p>
        </w:tc>
        <w:tc>
          <w:tcPr>
            <w:tcW w:w="6515" w:type="dxa"/>
          </w:tcPr>
          <w:p w14:paraId="07DCAA98" w14:textId="483CB337" w:rsidR="00047C76" w:rsidRDefault="00047C76" w:rsidP="009D15BC">
            <w:pPr>
              <w:pStyle w:val="ListParagraph"/>
              <w:numPr>
                <w:ilvl w:val="0"/>
                <w:numId w:val="1"/>
              </w:numPr>
            </w:pPr>
            <w:r>
              <w:t xml:space="preserve">Age </w:t>
            </w:r>
            <w:r w:rsidR="00D651AC">
              <w:t xml:space="preserve">and sex </w:t>
            </w:r>
            <w:r>
              <w:t>of the participant</w:t>
            </w:r>
          </w:p>
          <w:p w14:paraId="5D64B284" w14:textId="6E4BDE2D" w:rsidR="00047C76" w:rsidRDefault="00047C76" w:rsidP="009D15BC">
            <w:pPr>
              <w:pStyle w:val="ListParagraph"/>
              <w:numPr>
                <w:ilvl w:val="0"/>
                <w:numId w:val="1"/>
              </w:numPr>
            </w:pPr>
            <w:r>
              <w:t>Which NCDs they have?</w:t>
            </w:r>
          </w:p>
          <w:p w14:paraId="0091238D" w14:textId="0F05D869" w:rsidR="00047C76" w:rsidRDefault="00047C76" w:rsidP="009D15BC">
            <w:pPr>
              <w:pStyle w:val="ListParagraph"/>
              <w:numPr>
                <w:ilvl w:val="0"/>
                <w:numId w:val="1"/>
              </w:numPr>
            </w:pPr>
            <w:r>
              <w:t>When the these NCDs were diagnosed?</w:t>
            </w:r>
          </w:p>
        </w:tc>
      </w:tr>
      <w:tr w:rsidR="00047C76" w14:paraId="46458BAC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F200172" w14:textId="0BE57D19" w:rsidR="00047C76" w:rsidRDefault="00047C76">
            <w:r>
              <w:t>Used medicines</w:t>
            </w:r>
          </w:p>
        </w:tc>
        <w:tc>
          <w:tcPr>
            <w:tcW w:w="6515" w:type="dxa"/>
          </w:tcPr>
          <w:p w14:paraId="184FE561" w14:textId="77777777" w:rsidR="00047C76" w:rsidRDefault="00047C76" w:rsidP="009D15BC">
            <w:pPr>
              <w:pStyle w:val="ListParagraph"/>
              <w:numPr>
                <w:ilvl w:val="0"/>
                <w:numId w:val="2"/>
              </w:numPr>
            </w:pPr>
            <w:r>
              <w:t>Which medicines are they using?</w:t>
            </w:r>
          </w:p>
          <w:p w14:paraId="79E44C06" w14:textId="4165B27E" w:rsidR="00047C76" w:rsidRDefault="00047C76" w:rsidP="009D15BC">
            <w:pPr>
              <w:pStyle w:val="ListParagraph"/>
              <w:numPr>
                <w:ilvl w:val="0"/>
                <w:numId w:val="2"/>
              </w:numPr>
            </w:pPr>
            <w:r>
              <w:t>Sources of medicines (Prescribed, without prescription, shared…)</w:t>
            </w:r>
          </w:p>
        </w:tc>
      </w:tr>
      <w:tr w:rsidR="00047C76" w14:paraId="19689AB3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750C2B4F" w14:textId="4F889B8C" w:rsidR="00047C76" w:rsidRDefault="00047C76">
            <w:r w:rsidRPr="00047C76">
              <w:t>Perception</w:t>
            </w:r>
            <w:r>
              <w:t xml:space="preserve"> of availability</w:t>
            </w:r>
          </w:p>
        </w:tc>
        <w:tc>
          <w:tcPr>
            <w:tcW w:w="6515" w:type="dxa"/>
          </w:tcPr>
          <w:p w14:paraId="632F8B19" w14:textId="621ADB9B" w:rsidR="00047C76" w:rsidRDefault="00047C76" w:rsidP="009D15BC">
            <w:pPr>
              <w:pStyle w:val="ListParagraph"/>
              <w:numPr>
                <w:ilvl w:val="0"/>
                <w:numId w:val="3"/>
              </w:numPr>
            </w:pPr>
            <w:r>
              <w:t>Where do they get the medicines from</w:t>
            </w:r>
            <w:r w:rsidR="009D15BC">
              <w:t>?</w:t>
            </w:r>
            <w:r>
              <w:t xml:space="preserve"> (Pharmacy, shared, other healthcare </w:t>
            </w:r>
            <w:r w:rsidR="009D15BC">
              <w:t>facilities</w:t>
            </w:r>
            <w:r>
              <w:t>, other)</w:t>
            </w:r>
          </w:p>
          <w:p w14:paraId="7751CC56" w14:textId="77777777" w:rsidR="009D15BC" w:rsidRDefault="009D15BC" w:rsidP="009D15BC">
            <w:pPr>
              <w:pStyle w:val="ListParagraph"/>
              <w:numPr>
                <w:ilvl w:val="0"/>
                <w:numId w:val="3"/>
              </w:numPr>
            </w:pPr>
            <w:r>
              <w:t>Were these medicines always available in accessible pharmacies or other facilities?</w:t>
            </w:r>
          </w:p>
          <w:p w14:paraId="4DAF4B3B" w14:textId="77777777" w:rsidR="009D15BC" w:rsidRDefault="009D15BC" w:rsidP="009D15BC">
            <w:pPr>
              <w:pStyle w:val="ListParagraph"/>
              <w:numPr>
                <w:ilvl w:val="0"/>
                <w:numId w:val="3"/>
              </w:numPr>
            </w:pPr>
            <w:r>
              <w:t>In case of stockouts or shortages of these medicines, what did they do? Who did they ask for help?</w:t>
            </w:r>
          </w:p>
          <w:p w14:paraId="0C0F632C" w14:textId="77777777" w:rsidR="009D15BC" w:rsidRDefault="009D15BC" w:rsidP="009D15BC">
            <w:pPr>
              <w:pStyle w:val="ListParagraph"/>
              <w:numPr>
                <w:ilvl w:val="0"/>
                <w:numId w:val="3"/>
              </w:numPr>
            </w:pPr>
            <w:r>
              <w:t>What are reasons behind stockouts or shortages of medicines?</w:t>
            </w:r>
          </w:p>
          <w:p w14:paraId="0EF0A66B" w14:textId="77777777" w:rsidR="009D15BC" w:rsidRDefault="009D15BC" w:rsidP="009D15BC">
            <w:pPr>
              <w:pStyle w:val="ListParagraph"/>
              <w:numPr>
                <w:ilvl w:val="0"/>
                <w:numId w:val="3"/>
              </w:numPr>
            </w:pPr>
            <w:r>
              <w:t>How did the conflict affect the availability of these medicines?</w:t>
            </w:r>
          </w:p>
          <w:p w14:paraId="28FEE75C" w14:textId="7ED4022B" w:rsidR="009D15BC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>D</w:t>
            </w:r>
            <w:r w:rsidR="009D15BC">
              <w:t xml:space="preserve">id the economic sanctions </w:t>
            </w:r>
            <w:r>
              <w:t>a</w:t>
            </w:r>
            <w:r w:rsidR="009D15BC">
              <w:t>ffect the availability of medicines?</w:t>
            </w:r>
            <w:r>
              <w:t xml:space="preserve"> If yes, how?</w:t>
            </w:r>
          </w:p>
          <w:p w14:paraId="6C006EAD" w14:textId="67A2CDFE" w:rsidR="009D15BC" w:rsidRDefault="009D15BC" w:rsidP="009D15BC">
            <w:pPr>
              <w:pStyle w:val="ListParagraph"/>
              <w:numPr>
                <w:ilvl w:val="0"/>
                <w:numId w:val="3"/>
              </w:numPr>
            </w:pPr>
            <w:r>
              <w:t>How did the recent earthquake and its consequences effected the availability of medicines?</w:t>
            </w:r>
          </w:p>
          <w:p w14:paraId="6EE67021" w14:textId="26642C33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</w:p>
        </w:tc>
      </w:tr>
      <w:tr w:rsidR="00B369E0" w14:paraId="44044A28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3BED2840" w14:textId="6449C845" w:rsidR="00B369E0" w:rsidRPr="00047C76" w:rsidRDefault="00B369E0">
            <w:r>
              <w:t xml:space="preserve">For insulin-dependent diabetic patients </w:t>
            </w:r>
          </w:p>
        </w:tc>
        <w:tc>
          <w:tcPr>
            <w:tcW w:w="6515" w:type="dxa"/>
          </w:tcPr>
          <w:p w14:paraId="142E01B5" w14:textId="0C7D2BF7" w:rsidR="00B369E0" w:rsidRDefault="00B369E0" w:rsidP="009D15BC">
            <w:pPr>
              <w:pStyle w:val="ListParagraph"/>
              <w:numPr>
                <w:ilvl w:val="0"/>
                <w:numId w:val="3"/>
              </w:numPr>
            </w:pPr>
            <w:r>
              <w:t>Access to syringes and glucometers.</w:t>
            </w:r>
          </w:p>
        </w:tc>
      </w:tr>
      <w:tr w:rsidR="003264EE" w14:paraId="2E07CD8D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84E26E6" w14:textId="22148E29" w:rsidR="003264EE" w:rsidRPr="00047C76" w:rsidRDefault="003264EE">
            <w:r>
              <w:t>Perception of price</w:t>
            </w:r>
          </w:p>
        </w:tc>
        <w:tc>
          <w:tcPr>
            <w:tcW w:w="6515" w:type="dxa"/>
          </w:tcPr>
          <w:p w14:paraId="1306250E" w14:textId="77777777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>Do you pay out of pocket for the medicines you need?</w:t>
            </w:r>
          </w:p>
          <w:p w14:paraId="6EA37A2A" w14:textId="453B3314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 xml:space="preserve">Considering the medicines you use, how did the conflict </w:t>
            </w:r>
            <w:r w:rsidR="00B369E0">
              <w:t>affect</w:t>
            </w:r>
            <w:r>
              <w:t xml:space="preserve"> the prices of these medicines?</w:t>
            </w:r>
          </w:p>
          <w:p w14:paraId="348DCDC0" w14:textId="77777777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>How do you navigate the system to find outlets where you could get medicines with “better or fair price”?</w:t>
            </w:r>
          </w:p>
          <w:p w14:paraId="29E3CA53" w14:textId="36DE84E5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 xml:space="preserve">Do you have an understanding of the </w:t>
            </w:r>
            <w:r w:rsidR="00B369E0">
              <w:t>rationale</w:t>
            </w:r>
            <w:r>
              <w:t xml:space="preserve"> behind the pricing of the medicines you need? If yes, can you explain?</w:t>
            </w:r>
          </w:p>
          <w:p w14:paraId="0A433ECC" w14:textId="31FEE2E4" w:rsidR="008906EB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>Did the prices of medicines change after the recent earthquake? How?</w:t>
            </w:r>
          </w:p>
          <w:p w14:paraId="5936FFFF" w14:textId="459B4A77" w:rsidR="003264EE" w:rsidRDefault="008906EB" w:rsidP="009D15BC">
            <w:pPr>
              <w:pStyle w:val="ListParagraph"/>
              <w:numPr>
                <w:ilvl w:val="0"/>
                <w:numId w:val="3"/>
              </w:numPr>
            </w:pPr>
            <w:r>
              <w:t>Did the sanctions imposed on Syria impact the prices of medicines?</w:t>
            </w:r>
          </w:p>
        </w:tc>
      </w:tr>
      <w:tr w:rsidR="006752CE" w14:paraId="2BF1F039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5F3D75D9" w14:textId="6A14BA6C" w:rsidR="006752CE" w:rsidRDefault="006752CE">
            <w:r w:rsidRPr="006752CE">
              <w:t>Perception of Quality</w:t>
            </w:r>
          </w:p>
        </w:tc>
        <w:tc>
          <w:tcPr>
            <w:tcW w:w="6515" w:type="dxa"/>
          </w:tcPr>
          <w:p w14:paraId="66A33F0C" w14:textId="14AEF808" w:rsidR="006752CE" w:rsidRDefault="006752CE" w:rsidP="009D15BC">
            <w:pPr>
              <w:pStyle w:val="ListParagraph"/>
              <w:numPr>
                <w:ilvl w:val="0"/>
                <w:numId w:val="3"/>
              </w:numPr>
            </w:pPr>
            <w:r>
              <w:t>Are you satisfied with the quality of the medicines you use?</w:t>
            </w:r>
          </w:p>
          <w:p w14:paraId="176E0A00" w14:textId="53413FB4" w:rsidR="006752CE" w:rsidRDefault="006752CE" w:rsidP="009D15BC">
            <w:pPr>
              <w:pStyle w:val="ListParagraph"/>
              <w:numPr>
                <w:ilvl w:val="0"/>
                <w:numId w:val="3"/>
              </w:numPr>
            </w:pPr>
            <w:r>
              <w:t xml:space="preserve">Have you ever experienced using a medicine with a “bad quality”? </w:t>
            </w:r>
            <w:r w:rsidR="00DD1756">
              <w:t xml:space="preserve">How did you decide that this medicine was of “bad quality”? Did you report this to anybody? </w:t>
            </w:r>
          </w:p>
          <w:p w14:paraId="178E36BF" w14:textId="77777777" w:rsidR="006752CE" w:rsidRDefault="006752CE" w:rsidP="009D15BC">
            <w:pPr>
              <w:pStyle w:val="ListParagraph"/>
              <w:numPr>
                <w:ilvl w:val="0"/>
                <w:numId w:val="3"/>
              </w:numPr>
            </w:pPr>
            <w:r>
              <w:t>How do you decide on the quality of medicine?</w:t>
            </w:r>
          </w:p>
          <w:p w14:paraId="61EF1796" w14:textId="77777777" w:rsidR="006752CE" w:rsidRDefault="006752CE" w:rsidP="006752CE">
            <w:pPr>
              <w:pStyle w:val="ListParagraph"/>
              <w:numPr>
                <w:ilvl w:val="0"/>
                <w:numId w:val="3"/>
              </w:numPr>
            </w:pPr>
            <w:r>
              <w:t>Which resources of medicines you trust/do not trust when it comes to assuring the quality of the medicines you need?</w:t>
            </w:r>
          </w:p>
          <w:p w14:paraId="53DEF88C" w14:textId="6985F933" w:rsidR="006752CE" w:rsidRDefault="006752CE" w:rsidP="006752CE">
            <w:pPr>
              <w:pStyle w:val="ListParagraph"/>
              <w:numPr>
                <w:ilvl w:val="0"/>
                <w:numId w:val="3"/>
              </w:numPr>
            </w:pPr>
            <w:r>
              <w:t>How did the quality of the medicines you use influenced by different events (Conflict, economic sanctions, earthquake?</w:t>
            </w:r>
          </w:p>
        </w:tc>
      </w:tr>
      <w:tr w:rsidR="00DD1756" w14:paraId="035B73F4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1B59C91" w14:textId="355D212F" w:rsidR="00DD1756" w:rsidRPr="006752CE" w:rsidRDefault="00DD1756">
            <w:r w:rsidRPr="00DD1756">
              <w:t>Adherence and challenges to adherence</w:t>
            </w:r>
          </w:p>
        </w:tc>
        <w:tc>
          <w:tcPr>
            <w:tcW w:w="6515" w:type="dxa"/>
          </w:tcPr>
          <w:p w14:paraId="23868F19" w14:textId="00B18F39" w:rsidR="00DD1756" w:rsidRDefault="00DD1756" w:rsidP="009D15BC">
            <w:pPr>
              <w:pStyle w:val="ListParagraph"/>
              <w:numPr>
                <w:ilvl w:val="0"/>
                <w:numId w:val="3"/>
              </w:numPr>
            </w:pPr>
            <w:r>
              <w:t>Looking over the past three months, did you adhere to the medicines you need? Or there were some interruptions?</w:t>
            </w:r>
          </w:p>
          <w:p w14:paraId="4F441EB9" w14:textId="2F2B3F34" w:rsidR="00DD1756" w:rsidRDefault="00DD1756" w:rsidP="009D15BC">
            <w:pPr>
              <w:pStyle w:val="ListParagraph"/>
              <w:numPr>
                <w:ilvl w:val="0"/>
                <w:numId w:val="3"/>
              </w:numPr>
            </w:pPr>
            <w:r>
              <w:t>What were the reasons for none-adherence?</w:t>
            </w:r>
          </w:p>
        </w:tc>
      </w:tr>
      <w:tr w:rsidR="00DD1756" w14:paraId="1324925A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3F8B5D89" w14:textId="2CEB1753" w:rsidR="00DD1756" w:rsidRPr="00DD1756" w:rsidRDefault="00DD1756">
            <w:r>
              <w:lastRenderedPageBreak/>
              <w:t>Learned lessons</w:t>
            </w:r>
          </w:p>
        </w:tc>
        <w:tc>
          <w:tcPr>
            <w:tcW w:w="6515" w:type="dxa"/>
          </w:tcPr>
          <w:p w14:paraId="60901939" w14:textId="5A422A98" w:rsidR="00DD1756" w:rsidRDefault="004E6297" w:rsidP="009D15BC">
            <w:pPr>
              <w:pStyle w:val="ListParagraph"/>
              <w:numPr>
                <w:ilvl w:val="0"/>
                <w:numId w:val="3"/>
              </w:numPr>
            </w:pPr>
            <w:r>
              <w:t xml:space="preserve">What are the lessons you have learned from the previous challenges? </w:t>
            </w:r>
          </w:p>
        </w:tc>
      </w:tr>
      <w:tr w:rsidR="00B369E0" w14:paraId="5E47E316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04B12420" w14:textId="53BC022E" w:rsidR="00B369E0" w:rsidRDefault="00B369E0">
            <w:r>
              <w:t>Other comments</w:t>
            </w:r>
          </w:p>
        </w:tc>
        <w:tc>
          <w:tcPr>
            <w:tcW w:w="6515" w:type="dxa"/>
          </w:tcPr>
          <w:p w14:paraId="1AC3A2C3" w14:textId="52E812E2" w:rsidR="00B369E0" w:rsidRDefault="00B369E0" w:rsidP="009D15BC">
            <w:pPr>
              <w:pStyle w:val="ListParagraph"/>
              <w:numPr>
                <w:ilvl w:val="0"/>
                <w:numId w:val="3"/>
              </w:numPr>
            </w:pPr>
            <w:r>
              <w:t>Do you have any additional comments?</w:t>
            </w:r>
          </w:p>
        </w:tc>
      </w:tr>
    </w:tbl>
    <w:p w14:paraId="46F27D80" w14:textId="77777777" w:rsidR="001932BB" w:rsidRDefault="001932BB">
      <w:pPr>
        <w:rPr>
          <w:b/>
          <w:bCs/>
        </w:rPr>
      </w:pPr>
      <w:bookmarkStart w:id="2" w:name="_Hlk127259861"/>
      <w:bookmarkEnd w:id="1"/>
    </w:p>
    <w:p w14:paraId="32AC6750" w14:textId="2565A187" w:rsidR="0065225D" w:rsidRPr="00991E20" w:rsidRDefault="00991E20">
      <w:pPr>
        <w:rPr>
          <w:b/>
          <w:bCs/>
        </w:rPr>
      </w:pPr>
      <w:r w:rsidRPr="00991E20">
        <w:rPr>
          <w:b/>
          <w:bCs/>
        </w:rPr>
        <w:t>Topic guide for interviews with pharmac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1C21BE" w14:paraId="54268776" w14:textId="77777777" w:rsidTr="00991E20">
        <w:tc>
          <w:tcPr>
            <w:tcW w:w="2547" w:type="dxa"/>
            <w:shd w:val="clear" w:color="auto" w:fill="C5E0B3" w:themeFill="accent6" w:themeFillTint="66"/>
          </w:tcPr>
          <w:p w14:paraId="71B63CDA" w14:textId="77777777" w:rsidR="001C21BE" w:rsidRPr="00991E20" w:rsidRDefault="001C21BE" w:rsidP="0043775F">
            <w:pPr>
              <w:rPr>
                <w:b/>
                <w:bCs/>
              </w:rPr>
            </w:pPr>
            <w:r w:rsidRPr="00991E20">
              <w:rPr>
                <w:b/>
                <w:bCs/>
              </w:rPr>
              <w:t>Domain</w:t>
            </w:r>
          </w:p>
        </w:tc>
        <w:tc>
          <w:tcPr>
            <w:tcW w:w="6515" w:type="dxa"/>
            <w:shd w:val="clear" w:color="auto" w:fill="C5E0B3" w:themeFill="accent6" w:themeFillTint="66"/>
          </w:tcPr>
          <w:p w14:paraId="77495A9F" w14:textId="2FB8844B" w:rsidR="001C21BE" w:rsidRPr="00991E20" w:rsidRDefault="00991E20" w:rsidP="0043775F">
            <w:pPr>
              <w:rPr>
                <w:b/>
                <w:bCs/>
              </w:rPr>
            </w:pPr>
            <w:r w:rsidRPr="00991E20">
              <w:rPr>
                <w:b/>
                <w:bCs/>
              </w:rPr>
              <w:t>Topic and Probes</w:t>
            </w:r>
          </w:p>
        </w:tc>
      </w:tr>
      <w:tr w:rsidR="001C21BE" w14:paraId="02E7702D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6527A3E4" w14:textId="77777777" w:rsidR="001C21BE" w:rsidRDefault="001C21BE" w:rsidP="0043775F">
            <w:r>
              <w:t>Background information</w:t>
            </w:r>
          </w:p>
        </w:tc>
        <w:tc>
          <w:tcPr>
            <w:tcW w:w="6515" w:type="dxa"/>
          </w:tcPr>
          <w:p w14:paraId="41376B91" w14:textId="77777777" w:rsidR="00D651AC" w:rsidRPr="00D651AC" w:rsidRDefault="00D651AC" w:rsidP="00D651AC">
            <w:pPr>
              <w:pStyle w:val="ListParagraph"/>
              <w:numPr>
                <w:ilvl w:val="0"/>
                <w:numId w:val="1"/>
              </w:numPr>
            </w:pPr>
            <w:r w:rsidRPr="00D651AC">
              <w:t>Age and sex of the participant</w:t>
            </w:r>
          </w:p>
          <w:p w14:paraId="22E694F3" w14:textId="7641F5CC" w:rsidR="00D651AC" w:rsidRDefault="00D651AC" w:rsidP="001C21BE">
            <w:pPr>
              <w:pStyle w:val="ListParagraph"/>
              <w:numPr>
                <w:ilvl w:val="0"/>
                <w:numId w:val="1"/>
              </w:numPr>
            </w:pPr>
            <w:r>
              <w:t>Qualification</w:t>
            </w:r>
          </w:p>
          <w:p w14:paraId="20ED87D8" w14:textId="330D5E47" w:rsidR="001C21BE" w:rsidRDefault="001C21BE" w:rsidP="001C21BE">
            <w:pPr>
              <w:pStyle w:val="ListParagraph"/>
              <w:numPr>
                <w:ilvl w:val="0"/>
                <w:numId w:val="1"/>
              </w:numPr>
            </w:pPr>
            <w:r>
              <w:t>Type of the facility the pharmacist work in.</w:t>
            </w:r>
          </w:p>
          <w:p w14:paraId="3DEB31EF" w14:textId="57A6FEC3" w:rsidR="001C21BE" w:rsidRDefault="001C21BE" w:rsidP="001C21BE">
            <w:pPr>
              <w:pStyle w:val="ListParagraph"/>
              <w:numPr>
                <w:ilvl w:val="0"/>
                <w:numId w:val="1"/>
              </w:numPr>
            </w:pPr>
            <w:r>
              <w:t>Located in rural or Urban area?</w:t>
            </w:r>
          </w:p>
        </w:tc>
      </w:tr>
      <w:tr w:rsidR="001C21BE" w14:paraId="2380F307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71C8A1F0" w14:textId="6DB70323" w:rsidR="001C21BE" w:rsidRDefault="001C21BE" w:rsidP="0043775F">
            <w:r>
              <w:t>Organization of pharmaceutical System</w:t>
            </w:r>
          </w:p>
        </w:tc>
        <w:tc>
          <w:tcPr>
            <w:tcW w:w="6515" w:type="dxa"/>
          </w:tcPr>
          <w:p w14:paraId="77D750F0" w14:textId="19CE9731" w:rsidR="00626552" w:rsidRDefault="001C21BE" w:rsidP="00626552">
            <w:pPr>
              <w:pStyle w:val="ListParagraph"/>
              <w:numPr>
                <w:ilvl w:val="0"/>
                <w:numId w:val="3"/>
              </w:numPr>
            </w:pPr>
            <w:r>
              <w:t xml:space="preserve">Which “local authorities” </w:t>
            </w:r>
            <w:r w:rsidR="00626552">
              <w:t>are responsible for organizing the pharmaceutical sector?</w:t>
            </w:r>
          </w:p>
          <w:p w14:paraId="38F96C99" w14:textId="21003986" w:rsidR="001C21BE" w:rsidRDefault="001C21BE" w:rsidP="0043775F">
            <w:pPr>
              <w:pStyle w:val="ListParagraph"/>
              <w:numPr>
                <w:ilvl w:val="0"/>
                <w:numId w:val="3"/>
              </w:numPr>
            </w:pPr>
            <w:r>
              <w:t>Sources of medicines and medicines distributors in the region.</w:t>
            </w:r>
          </w:p>
          <w:p w14:paraId="4AE35245" w14:textId="644EA7B9" w:rsidR="001C21BE" w:rsidRDefault="001C21BE" w:rsidP="0043775F">
            <w:pPr>
              <w:pStyle w:val="ListParagraph"/>
              <w:numPr>
                <w:ilvl w:val="0"/>
                <w:numId w:val="3"/>
              </w:numPr>
            </w:pPr>
            <w:r>
              <w:t xml:space="preserve">What </w:t>
            </w:r>
          </w:p>
          <w:p w14:paraId="340AF5B5" w14:textId="162A3605" w:rsidR="001C21BE" w:rsidRDefault="00626552" w:rsidP="00626552">
            <w:pPr>
              <w:pStyle w:val="ListParagraph"/>
              <w:numPr>
                <w:ilvl w:val="0"/>
                <w:numId w:val="3"/>
              </w:numPr>
            </w:pPr>
            <w:r>
              <w:t xml:space="preserve">How is the practice of pharmacists regulated in your region? Which authorities are responsible for regulating this? </w:t>
            </w:r>
          </w:p>
        </w:tc>
      </w:tr>
      <w:tr w:rsidR="001C21BE" w14:paraId="29A53C17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4F817F4" w14:textId="32A595E4" w:rsidR="001C21BE" w:rsidRPr="00047C76" w:rsidRDefault="00626552" w:rsidP="0043775F">
            <w:r>
              <w:t>Role of Pharmacists in primary care during conflict</w:t>
            </w:r>
            <w:r w:rsidR="001C21BE">
              <w:t xml:space="preserve"> </w:t>
            </w:r>
          </w:p>
        </w:tc>
        <w:tc>
          <w:tcPr>
            <w:tcW w:w="6515" w:type="dxa"/>
          </w:tcPr>
          <w:p w14:paraId="5CBBBF42" w14:textId="621CC380" w:rsidR="00626552" w:rsidRDefault="00626552" w:rsidP="00626552">
            <w:pPr>
              <w:pStyle w:val="ListParagraph"/>
              <w:numPr>
                <w:ilvl w:val="0"/>
                <w:numId w:val="3"/>
              </w:numPr>
            </w:pPr>
            <w:r>
              <w:t>How did the role of pharmacists changed over the different shocks (conflict,</w:t>
            </w:r>
            <w:r w:rsidR="00B165E2">
              <w:t xml:space="preserve"> sanctions,</w:t>
            </w:r>
            <w:r>
              <w:t xml:space="preserve"> earthquake) in providing access to primary care?</w:t>
            </w:r>
          </w:p>
        </w:tc>
      </w:tr>
      <w:tr w:rsidR="001C21BE" w14:paraId="4E575E26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42FF1486" w14:textId="40751356" w:rsidR="001C21BE" w:rsidRPr="00047C76" w:rsidRDefault="00626552" w:rsidP="0043775F">
            <w:r>
              <w:t>Perception on availability of medicines</w:t>
            </w:r>
          </w:p>
        </w:tc>
        <w:tc>
          <w:tcPr>
            <w:tcW w:w="6515" w:type="dxa"/>
          </w:tcPr>
          <w:p w14:paraId="4EC32E2C" w14:textId="70DC47C8" w:rsidR="001C21BE" w:rsidRDefault="00626552" w:rsidP="0043775F">
            <w:pPr>
              <w:pStyle w:val="ListParagraph"/>
              <w:numPr>
                <w:ilvl w:val="0"/>
                <w:numId w:val="3"/>
              </w:numPr>
            </w:pPr>
            <w:r>
              <w:t>Which medicines are commonly in short supply?</w:t>
            </w:r>
          </w:p>
          <w:p w14:paraId="4DBABB9E" w14:textId="0A5B497C" w:rsidR="00626552" w:rsidRDefault="00626552" w:rsidP="0043775F">
            <w:pPr>
              <w:pStyle w:val="ListParagraph"/>
              <w:numPr>
                <w:ilvl w:val="0"/>
                <w:numId w:val="3"/>
              </w:numPr>
            </w:pPr>
            <w:r>
              <w:t>What are the reasons behind medicines shortages?</w:t>
            </w:r>
          </w:p>
          <w:p w14:paraId="10783AF3" w14:textId="3FFF3455" w:rsidR="00626552" w:rsidRDefault="00626552" w:rsidP="00626552">
            <w:pPr>
              <w:pStyle w:val="ListParagraph"/>
              <w:numPr>
                <w:ilvl w:val="0"/>
                <w:numId w:val="3"/>
              </w:numPr>
            </w:pPr>
            <w:r>
              <w:t>What are the strategies you follow to avoid medicines shortages? Any criteria for prioritization?</w:t>
            </w:r>
          </w:p>
          <w:p w14:paraId="55663DA2" w14:textId="61573AF8" w:rsidR="001C21BE" w:rsidRDefault="001C21BE" w:rsidP="00B165E2">
            <w:pPr>
              <w:pStyle w:val="ListParagraph"/>
            </w:pPr>
          </w:p>
        </w:tc>
      </w:tr>
      <w:tr w:rsidR="00626552" w14:paraId="215045F2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1EA3D45F" w14:textId="677012AC" w:rsidR="00626552" w:rsidRDefault="00B165E2" w:rsidP="0043775F">
            <w:r>
              <w:t>Perception on Price</w:t>
            </w:r>
          </w:p>
        </w:tc>
        <w:tc>
          <w:tcPr>
            <w:tcW w:w="6515" w:type="dxa"/>
          </w:tcPr>
          <w:p w14:paraId="7CE79679" w14:textId="77777777" w:rsidR="00626552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>How are the prices of medicines are regulated?</w:t>
            </w:r>
          </w:p>
          <w:p w14:paraId="0E16F20B" w14:textId="7F952177" w:rsidR="00B165E2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 xml:space="preserve">How did the different shocks </w:t>
            </w:r>
            <w:r w:rsidRPr="00B165E2">
              <w:t>(conflict, sanctions, earthquake)</w:t>
            </w:r>
            <w:r>
              <w:t xml:space="preserve"> affect medicines prices?</w:t>
            </w:r>
          </w:p>
        </w:tc>
      </w:tr>
      <w:tr w:rsidR="001C21BE" w14:paraId="0DF0AF5B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08C3B0AC" w14:textId="77777777" w:rsidR="001C21BE" w:rsidRDefault="001C21BE" w:rsidP="0043775F">
            <w:r w:rsidRPr="006752CE">
              <w:t>Perception of Quality</w:t>
            </w:r>
          </w:p>
        </w:tc>
        <w:tc>
          <w:tcPr>
            <w:tcW w:w="6515" w:type="dxa"/>
          </w:tcPr>
          <w:p w14:paraId="565D7A4B" w14:textId="77B20CDA" w:rsidR="001C21BE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>Who is responsible for medicines quality assurance in the region you work in?</w:t>
            </w:r>
          </w:p>
          <w:p w14:paraId="04A3F651" w14:textId="01DB1778" w:rsidR="00B165E2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>How do you assess</w:t>
            </w:r>
            <w:r w:rsidR="008B1AE3">
              <w:t>/assure</w:t>
            </w:r>
            <w:r>
              <w:t xml:space="preserve"> the quality of medicines you procure for your facility?</w:t>
            </w:r>
          </w:p>
          <w:p w14:paraId="71D46DA8" w14:textId="3F9D259B" w:rsidR="00B165E2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>Do patients complain about medicines quality?</w:t>
            </w:r>
          </w:p>
          <w:p w14:paraId="0AB887A0" w14:textId="724D33AE" w:rsidR="00B165E2" w:rsidRDefault="00B165E2" w:rsidP="0043775F">
            <w:pPr>
              <w:pStyle w:val="ListParagraph"/>
              <w:numPr>
                <w:ilvl w:val="0"/>
                <w:numId w:val="3"/>
              </w:numPr>
            </w:pPr>
            <w:r>
              <w:t xml:space="preserve">Are you aware of certain medicines that are more likely to </w:t>
            </w:r>
            <w:r w:rsidR="00D651AC">
              <w:t>be substandard or falsified (SF)</w:t>
            </w:r>
            <w:r>
              <w:t xml:space="preserve">? </w:t>
            </w:r>
          </w:p>
          <w:p w14:paraId="76F97C45" w14:textId="680C2621" w:rsidR="001C21BE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Do you report any SF medicines to any authority? Which one?</w:t>
            </w:r>
          </w:p>
          <w:p w14:paraId="26F130FA" w14:textId="1CCFB296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Who is responsible for withdrawing SF medicines from the market?</w:t>
            </w:r>
          </w:p>
        </w:tc>
      </w:tr>
      <w:tr w:rsidR="001C21BE" w14:paraId="747F1908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1A520E14" w14:textId="77777777" w:rsidR="001C21BE" w:rsidRPr="00DD1756" w:rsidRDefault="001C21BE" w:rsidP="0043775F">
            <w:r>
              <w:t>Learned lessons</w:t>
            </w:r>
          </w:p>
        </w:tc>
        <w:tc>
          <w:tcPr>
            <w:tcW w:w="6515" w:type="dxa"/>
          </w:tcPr>
          <w:p w14:paraId="58F2C512" w14:textId="1B6F8988" w:rsidR="001C21BE" w:rsidRDefault="00B165E2" w:rsidP="0043775F">
            <w:pPr>
              <w:pStyle w:val="ListParagraph"/>
              <w:numPr>
                <w:ilvl w:val="0"/>
                <w:numId w:val="3"/>
              </w:numPr>
            </w:pPr>
            <w:r w:rsidRPr="00B165E2">
              <w:t>The lessons you have learnt through your experiences during various challenges or shocks to maintain or improve access to medicines for your community</w:t>
            </w:r>
            <w:r>
              <w:t>.</w:t>
            </w:r>
          </w:p>
        </w:tc>
      </w:tr>
      <w:tr w:rsidR="001C21BE" w14:paraId="6F456ABB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4AF02B69" w14:textId="77777777" w:rsidR="001C21BE" w:rsidRDefault="001C21BE" w:rsidP="0043775F">
            <w:r>
              <w:t>Other comments</w:t>
            </w:r>
          </w:p>
        </w:tc>
        <w:tc>
          <w:tcPr>
            <w:tcW w:w="6515" w:type="dxa"/>
          </w:tcPr>
          <w:p w14:paraId="7ABE3D5F" w14:textId="77777777" w:rsidR="001C21BE" w:rsidRDefault="001C21BE" w:rsidP="0043775F">
            <w:pPr>
              <w:pStyle w:val="ListParagraph"/>
              <w:numPr>
                <w:ilvl w:val="0"/>
                <w:numId w:val="3"/>
              </w:numPr>
            </w:pPr>
            <w:r>
              <w:t>Do you have any additional comments?</w:t>
            </w:r>
          </w:p>
        </w:tc>
      </w:tr>
    </w:tbl>
    <w:p w14:paraId="61848AAE" w14:textId="5B7F8992" w:rsidR="001C21BE" w:rsidRDefault="001C21BE"/>
    <w:bookmarkEnd w:id="2"/>
    <w:p w14:paraId="46CD869F" w14:textId="55B260C5" w:rsidR="00D651AC" w:rsidRDefault="00D651AC"/>
    <w:p w14:paraId="37374BB2" w14:textId="5F5FB53E" w:rsidR="00D651AC" w:rsidRDefault="00D651AC"/>
    <w:p w14:paraId="75B8F399" w14:textId="536619E2" w:rsidR="00D651AC" w:rsidRDefault="00D651AC"/>
    <w:p w14:paraId="116D59B5" w14:textId="2B1724C9" w:rsidR="00D651AC" w:rsidRDefault="00D651AC"/>
    <w:p w14:paraId="5F4A7781" w14:textId="46731F1F" w:rsidR="00D651AC" w:rsidRPr="00991E20" w:rsidRDefault="00991E20" w:rsidP="00D651AC">
      <w:pPr>
        <w:rPr>
          <w:b/>
          <w:bCs/>
        </w:rPr>
      </w:pPr>
      <w:r w:rsidRPr="00991E20">
        <w:rPr>
          <w:b/>
          <w:bCs/>
        </w:rPr>
        <w:lastRenderedPageBreak/>
        <w:t>Topic guide for interviews with other 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D651AC" w14:paraId="3937B047" w14:textId="77777777" w:rsidTr="00991E20">
        <w:tc>
          <w:tcPr>
            <w:tcW w:w="2547" w:type="dxa"/>
            <w:shd w:val="clear" w:color="auto" w:fill="C5E0B3" w:themeFill="accent6" w:themeFillTint="66"/>
          </w:tcPr>
          <w:p w14:paraId="46D78460" w14:textId="77777777" w:rsidR="00D651AC" w:rsidRPr="00991E20" w:rsidRDefault="00D651AC" w:rsidP="0043775F">
            <w:pPr>
              <w:rPr>
                <w:b/>
                <w:bCs/>
              </w:rPr>
            </w:pPr>
            <w:r w:rsidRPr="00991E20">
              <w:rPr>
                <w:b/>
                <w:bCs/>
              </w:rPr>
              <w:t>Domain</w:t>
            </w:r>
          </w:p>
        </w:tc>
        <w:tc>
          <w:tcPr>
            <w:tcW w:w="6515" w:type="dxa"/>
            <w:shd w:val="clear" w:color="auto" w:fill="C5E0B3" w:themeFill="accent6" w:themeFillTint="66"/>
          </w:tcPr>
          <w:p w14:paraId="54FE4206" w14:textId="627B26A7" w:rsidR="00D651AC" w:rsidRPr="00991E20" w:rsidRDefault="00991E20" w:rsidP="0043775F">
            <w:pPr>
              <w:rPr>
                <w:b/>
                <w:bCs/>
              </w:rPr>
            </w:pPr>
            <w:r w:rsidRPr="00991E20">
              <w:rPr>
                <w:b/>
                <w:bCs/>
              </w:rPr>
              <w:t>Topic and Probes</w:t>
            </w:r>
          </w:p>
        </w:tc>
      </w:tr>
      <w:tr w:rsidR="00D651AC" w14:paraId="2977AEA8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872744D" w14:textId="77777777" w:rsidR="00D651AC" w:rsidRDefault="00D651AC" w:rsidP="0043775F">
            <w:r>
              <w:t>Background information</w:t>
            </w:r>
          </w:p>
        </w:tc>
        <w:tc>
          <w:tcPr>
            <w:tcW w:w="6515" w:type="dxa"/>
          </w:tcPr>
          <w:p w14:paraId="49E48603" w14:textId="77777777" w:rsidR="00D651AC" w:rsidRPr="00D651AC" w:rsidRDefault="00D651AC" w:rsidP="0043775F">
            <w:pPr>
              <w:pStyle w:val="ListParagraph"/>
              <w:numPr>
                <w:ilvl w:val="0"/>
                <w:numId w:val="1"/>
              </w:numPr>
            </w:pPr>
            <w:r w:rsidRPr="00D651AC">
              <w:t>Age and sex of the participant</w:t>
            </w:r>
          </w:p>
          <w:p w14:paraId="5EF60B56" w14:textId="77777777" w:rsidR="00D651AC" w:rsidRDefault="00D651AC" w:rsidP="0043775F">
            <w:pPr>
              <w:pStyle w:val="ListParagraph"/>
              <w:numPr>
                <w:ilvl w:val="0"/>
                <w:numId w:val="1"/>
              </w:numPr>
            </w:pPr>
            <w:r>
              <w:t>Qualification</w:t>
            </w:r>
          </w:p>
          <w:p w14:paraId="3306DDCC" w14:textId="3048EF44" w:rsidR="00D651AC" w:rsidRDefault="00D651AC" w:rsidP="00D651AC">
            <w:pPr>
              <w:pStyle w:val="ListParagraph"/>
              <w:numPr>
                <w:ilvl w:val="0"/>
                <w:numId w:val="1"/>
              </w:numPr>
            </w:pPr>
            <w:r>
              <w:t>Role in the health System</w:t>
            </w:r>
          </w:p>
        </w:tc>
      </w:tr>
      <w:tr w:rsidR="00D651AC" w14:paraId="42456734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6F742ACF" w14:textId="3E530801" w:rsidR="00D651AC" w:rsidRDefault="00D651AC" w:rsidP="0043775F">
            <w:r>
              <w:t>Role in health system</w:t>
            </w:r>
          </w:p>
        </w:tc>
        <w:tc>
          <w:tcPr>
            <w:tcW w:w="6515" w:type="dxa"/>
          </w:tcPr>
          <w:p w14:paraId="569B47DA" w14:textId="375CFBAE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What is the role you/your organization play in providing access to medicines?</w:t>
            </w:r>
          </w:p>
          <w:p w14:paraId="5021F318" w14:textId="2DEFC794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How did the role of your organization</w:t>
            </w:r>
            <w:r w:rsidR="008B1AE3">
              <w:t xml:space="preserve"> or facility</w:t>
            </w:r>
            <w:r>
              <w:t xml:space="preserve"> changed over the different shocks (conflict, sanctions, earthquake) in providing access to </w:t>
            </w:r>
            <w:r w:rsidR="008B1AE3">
              <w:t>medicines</w:t>
            </w:r>
            <w:r>
              <w:t>?</w:t>
            </w:r>
          </w:p>
          <w:p w14:paraId="06F363B9" w14:textId="394B1D80" w:rsidR="008B1AE3" w:rsidRDefault="008B1AE3" w:rsidP="0043775F">
            <w:pPr>
              <w:pStyle w:val="ListParagraph"/>
              <w:numPr>
                <w:ilvl w:val="0"/>
                <w:numId w:val="3"/>
              </w:numPr>
            </w:pPr>
            <w:r>
              <w:t xml:space="preserve">Collaboration between your organization or facility and facilities to provide access to medicines. </w:t>
            </w:r>
          </w:p>
        </w:tc>
      </w:tr>
      <w:tr w:rsidR="00D651AC" w14:paraId="554F7378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12FDA3EA" w14:textId="77777777" w:rsidR="00D651AC" w:rsidRPr="00047C76" w:rsidRDefault="00D651AC" w:rsidP="0043775F">
            <w:r>
              <w:t>Perception on availability of medicines</w:t>
            </w:r>
          </w:p>
        </w:tc>
        <w:tc>
          <w:tcPr>
            <w:tcW w:w="6515" w:type="dxa"/>
          </w:tcPr>
          <w:p w14:paraId="296F410C" w14:textId="15D5F9ED" w:rsidR="008B1AE3" w:rsidRDefault="008B1AE3" w:rsidP="0043775F">
            <w:pPr>
              <w:pStyle w:val="ListParagraph"/>
              <w:numPr>
                <w:ilvl w:val="0"/>
                <w:numId w:val="3"/>
              </w:numPr>
            </w:pPr>
            <w:r>
              <w:t>How is the medicines supply chain organized and maintained in the region you work in?</w:t>
            </w:r>
          </w:p>
          <w:p w14:paraId="59C51B25" w14:textId="080E58BF" w:rsidR="00D651AC" w:rsidRDefault="008B1AE3" w:rsidP="0043775F">
            <w:pPr>
              <w:pStyle w:val="ListParagraph"/>
              <w:numPr>
                <w:ilvl w:val="0"/>
                <w:numId w:val="3"/>
              </w:numPr>
            </w:pPr>
            <w:r>
              <w:t>Role of your facility in maintaining availability of medicines.</w:t>
            </w:r>
          </w:p>
          <w:p w14:paraId="79AF4DFA" w14:textId="77777777" w:rsidR="00D651AC" w:rsidRDefault="00D651AC" w:rsidP="0043775F">
            <w:pPr>
              <w:pStyle w:val="ListParagraph"/>
            </w:pPr>
          </w:p>
        </w:tc>
      </w:tr>
      <w:tr w:rsidR="00D651AC" w14:paraId="043430DA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640DA1FA" w14:textId="77777777" w:rsidR="00D651AC" w:rsidRDefault="00D651AC" w:rsidP="0043775F">
            <w:r>
              <w:t>Perception on Price</w:t>
            </w:r>
          </w:p>
        </w:tc>
        <w:tc>
          <w:tcPr>
            <w:tcW w:w="6515" w:type="dxa"/>
          </w:tcPr>
          <w:p w14:paraId="08E5923C" w14:textId="2E366416" w:rsidR="008B1AE3" w:rsidRDefault="008B1AE3" w:rsidP="008B1AE3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>How are the medicines prices regulated in the region you work in?</w:t>
            </w:r>
          </w:p>
          <w:p w14:paraId="332DEEF0" w14:textId="4CE1AE39" w:rsidR="00D651AC" w:rsidRDefault="008B1AE3" w:rsidP="008B1AE3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8B1AE3">
              <w:t>Role of your facility in maintaining a</w:t>
            </w:r>
            <w:r>
              <w:t>ffordability</w:t>
            </w:r>
            <w:r w:rsidRPr="008B1AE3">
              <w:t xml:space="preserve"> of medicines.</w:t>
            </w:r>
          </w:p>
        </w:tc>
      </w:tr>
      <w:tr w:rsidR="00D651AC" w14:paraId="6A6E5752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6142CF7E" w14:textId="77777777" w:rsidR="00D651AC" w:rsidRDefault="00D651AC" w:rsidP="0043775F">
            <w:r w:rsidRPr="006752CE">
              <w:t>Perception of Quality</w:t>
            </w:r>
          </w:p>
        </w:tc>
        <w:tc>
          <w:tcPr>
            <w:tcW w:w="6515" w:type="dxa"/>
          </w:tcPr>
          <w:p w14:paraId="5B1F0CBB" w14:textId="0615C5A7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Who is responsible for medicines quality assurance in the region you work in?</w:t>
            </w:r>
          </w:p>
          <w:p w14:paraId="39487A5C" w14:textId="1260AC4C" w:rsidR="00D651AC" w:rsidRDefault="008B1AE3" w:rsidP="008B1AE3">
            <w:pPr>
              <w:pStyle w:val="ListParagraph"/>
              <w:numPr>
                <w:ilvl w:val="0"/>
                <w:numId w:val="3"/>
              </w:numPr>
            </w:pPr>
            <w:r>
              <w:t>Role of your organization in</w:t>
            </w:r>
            <w:r w:rsidR="00D651AC">
              <w:t xml:space="preserve"> medicines </w:t>
            </w:r>
            <w:r>
              <w:t>quality assurance.</w:t>
            </w:r>
          </w:p>
          <w:p w14:paraId="2C8AF88F" w14:textId="77777777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Who is responsible for withdrawing SF medicines from the market?</w:t>
            </w:r>
          </w:p>
        </w:tc>
      </w:tr>
      <w:tr w:rsidR="00D651AC" w14:paraId="1BF983A3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2618C8AC" w14:textId="77777777" w:rsidR="00D651AC" w:rsidRPr="00DD1756" w:rsidRDefault="00D651AC" w:rsidP="0043775F">
            <w:r>
              <w:t>Learned lessons</w:t>
            </w:r>
          </w:p>
        </w:tc>
        <w:tc>
          <w:tcPr>
            <w:tcW w:w="6515" w:type="dxa"/>
          </w:tcPr>
          <w:p w14:paraId="1FD726D5" w14:textId="77777777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 w:rsidRPr="00B165E2">
              <w:t>The lessons you have learnt through your experiences during various challenges or shocks to maintain or improve access to medicines for your community</w:t>
            </w:r>
            <w:r>
              <w:t>.</w:t>
            </w:r>
          </w:p>
        </w:tc>
      </w:tr>
      <w:tr w:rsidR="00D651AC" w14:paraId="2637B185" w14:textId="77777777" w:rsidTr="00991E20">
        <w:tc>
          <w:tcPr>
            <w:tcW w:w="2547" w:type="dxa"/>
            <w:shd w:val="clear" w:color="auto" w:fill="D9D9D9" w:themeFill="background1" w:themeFillShade="D9"/>
          </w:tcPr>
          <w:p w14:paraId="4E3BB7EA" w14:textId="77777777" w:rsidR="00D651AC" w:rsidRDefault="00D651AC" w:rsidP="0043775F">
            <w:r>
              <w:t>Other comments</w:t>
            </w:r>
          </w:p>
        </w:tc>
        <w:tc>
          <w:tcPr>
            <w:tcW w:w="6515" w:type="dxa"/>
          </w:tcPr>
          <w:p w14:paraId="640B7295" w14:textId="77777777" w:rsidR="00D651AC" w:rsidRDefault="00D651AC" w:rsidP="0043775F">
            <w:pPr>
              <w:pStyle w:val="ListParagraph"/>
              <w:numPr>
                <w:ilvl w:val="0"/>
                <w:numId w:val="3"/>
              </w:numPr>
            </w:pPr>
            <w:r>
              <w:t>Do you have any additional comments?</w:t>
            </w:r>
          </w:p>
        </w:tc>
      </w:tr>
    </w:tbl>
    <w:p w14:paraId="41A20AAA" w14:textId="77777777" w:rsidR="00D651AC" w:rsidRDefault="00D651AC" w:rsidP="00D651AC"/>
    <w:p w14:paraId="31EAF70E" w14:textId="77777777" w:rsidR="00D651AC" w:rsidRDefault="00D651AC"/>
    <w:sectPr w:rsidR="00D651AC" w:rsidSect="003B5C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62770" w14:textId="77777777" w:rsidR="008E08F9" w:rsidRDefault="008E08F9" w:rsidP="0022762E">
      <w:pPr>
        <w:spacing w:after="0" w:line="240" w:lineRule="auto"/>
      </w:pPr>
      <w:r>
        <w:separator/>
      </w:r>
    </w:p>
  </w:endnote>
  <w:endnote w:type="continuationSeparator" w:id="0">
    <w:p w14:paraId="4442561F" w14:textId="77777777" w:rsidR="008E08F9" w:rsidRDefault="008E08F9" w:rsidP="00227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56977" w14:textId="77777777" w:rsidR="0022762E" w:rsidRDefault="002276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6457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F890F" w14:textId="2810EE79" w:rsidR="0022762E" w:rsidRDefault="002276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02B4D0" w14:textId="77777777" w:rsidR="0022762E" w:rsidRDefault="002276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3B5A3" w14:textId="77777777" w:rsidR="0022762E" w:rsidRDefault="00227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FDFF8" w14:textId="77777777" w:rsidR="008E08F9" w:rsidRDefault="008E08F9" w:rsidP="0022762E">
      <w:pPr>
        <w:spacing w:after="0" w:line="240" w:lineRule="auto"/>
      </w:pPr>
      <w:r>
        <w:separator/>
      </w:r>
    </w:p>
  </w:footnote>
  <w:footnote w:type="continuationSeparator" w:id="0">
    <w:p w14:paraId="4980CE9D" w14:textId="77777777" w:rsidR="008E08F9" w:rsidRDefault="008E08F9" w:rsidP="00227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139B8" w14:textId="77777777" w:rsidR="0022762E" w:rsidRDefault="002276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89AD9" w14:textId="60DA1B66" w:rsidR="0022762E" w:rsidRPr="00FB731A" w:rsidRDefault="0022762E" w:rsidP="0022762E">
    <w:pPr>
      <w:pStyle w:val="Header"/>
      <w:rPr>
        <w:sz w:val="20"/>
        <w:szCs w:val="20"/>
      </w:rPr>
    </w:pPr>
    <w:r>
      <w:t xml:space="preserve"> </w:t>
    </w:r>
  </w:p>
  <w:p w14:paraId="4B6173C7" w14:textId="4BA931A6" w:rsidR="0022762E" w:rsidRDefault="0022762E" w:rsidP="002276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36E5E" w14:textId="77777777" w:rsidR="0022762E" w:rsidRDefault="002276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31568"/>
    <w:multiLevelType w:val="hybridMultilevel"/>
    <w:tmpl w:val="DFDA3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F1CF0"/>
    <w:multiLevelType w:val="hybridMultilevel"/>
    <w:tmpl w:val="8E746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D7490"/>
    <w:multiLevelType w:val="hybridMultilevel"/>
    <w:tmpl w:val="2DFC9418"/>
    <w:lvl w:ilvl="0" w:tplc="355A430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06A65"/>
    <w:multiLevelType w:val="hybridMultilevel"/>
    <w:tmpl w:val="F3CEE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785804">
    <w:abstractNumId w:val="0"/>
  </w:num>
  <w:num w:numId="2" w16cid:durableId="1126243369">
    <w:abstractNumId w:val="1"/>
  </w:num>
  <w:num w:numId="3" w16cid:durableId="148793466">
    <w:abstractNumId w:val="3"/>
  </w:num>
  <w:num w:numId="4" w16cid:durableId="9544118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A3"/>
    <w:rsid w:val="00006E7B"/>
    <w:rsid w:val="00040CA3"/>
    <w:rsid w:val="00047C76"/>
    <w:rsid w:val="001932BB"/>
    <w:rsid w:val="001C21BE"/>
    <w:rsid w:val="0022762E"/>
    <w:rsid w:val="00301F7B"/>
    <w:rsid w:val="003264EE"/>
    <w:rsid w:val="00360681"/>
    <w:rsid w:val="003A0947"/>
    <w:rsid w:val="003B5C04"/>
    <w:rsid w:val="004E6297"/>
    <w:rsid w:val="005A6830"/>
    <w:rsid w:val="00626552"/>
    <w:rsid w:val="0065225D"/>
    <w:rsid w:val="006752CE"/>
    <w:rsid w:val="00685B6F"/>
    <w:rsid w:val="006B47FA"/>
    <w:rsid w:val="006B74AD"/>
    <w:rsid w:val="008870D3"/>
    <w:rsid w:val="008906EB"/>
    <w:rsid w:val="008B1AE3"/>
    <w:rsid w:val="008E08F9"/>
    <w:rsid w:val="00991E20"/>
    <w:rsid w:val="009D15BC"/>
    <w:rsid w:val="00A65C78"/>
    <w:rsid w:val="00B165E2"/>
    <w:rsid w:val="00B369E0"/>
    <w:rsid w:val="00BB7135"/>
    <w:rsid w:val="00C67DA8"/>
    <w:rsid w:val="00C8571D"/>
    <w:rsid w:val="00D651AC"/>
    <w:rsid w:val="00DD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7541E79"/>
  <w15:chartTrackingRefBased/>
  <w15:docId w15:val="{B56D1A33-8A98-409F-8F84-3A7E98EE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5B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227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62E"/>
  </w:style>
  <w:style w:type="paragraph" w:styleId="Footer">
    <w:name w:val="footer"/>
    <w:basedOn w:val="Normal"/>
    <w:link w:val="FooterChar"/>
    <w:uiPriority w:val="99"/>
    <w:unhideWhenUsed/>
    <w:rsid w:val="00227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8</Words>
  <Characters>4664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12</cp:revision>
  <dcterms:created xsi:type="dcterms:W3CDTF">2023-02-11T15:41:00Z</dcterms:created>
  <dcterms:modified xsi:type="dcterms:W3CDTF">2025-10-23T14:59:00Z</dcterms:modified>
</cp:coreProperties>
</file>